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E5AB5" w:rsidRPr="0032451C" w:rsidRDefault="002E5AB5" w:rsidP="002E5AB5">
      <w:pPr>
        <w:rPr>
          <w:rFonts w:ascii="Times New Roman" w:hAnsi="Times New Roman" w:cs="Times New Roman"/>
          <w:sz w:val="24"/>
        </w:rPr>
      </w:pPr>
      <w:bookmarkStart w:id="0" w:name="_GoBack"/>
      <w:bookmarkEnd w:id="0"/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Das Trinken von drei Standardgläsern Alkohol hat keine Auswirkungen auf den Schla</w:t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Die Einnahme eines verschreibungspflichtigen Schlafmittels kann Magenprobleme wie Übelkeit und Blähungen verursachen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Das Rauchen von mehr als einer Schachtel Zigaretten pro Tag hat keinen Einfluss auf den Schlaf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Das Einschalten eines Lichts fördert den Schlaf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Durstig ins Bett zu gehen, hat Auswirkungen auf den Schlaf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Wenn Sie nicht innerhalb von 20 Minuten einschlafen können, sollten Sie aufstehen und es später erneut versuchen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Verschreibungspflichtige Schlafmedikamente sind darauf ausgelegt, über einen längeren Zeitraum eingenommen zu werden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Wenn man jeden Tag zur selben Zeit ins Bett geht, stört das den Schlaf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Um gut zu schlafen, sollten Sie 2 Stunden länger im Bett verbringen als Sie für den Schlaf benötigen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Das Verzehren von Lebensmitteln, Getränken oder Medikamenten mit Koffein hat keine Auswirkungen auf den Schlaf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Regelmäßige körperliche Aktivität mindestens 4 Stunden vor dem Schlafengehen fördert den Schlaf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Verschreibungspflichtige Schlafmedikamente sollten kurz vor dem Zubettgehen eingenommen werden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Wenn Sie während der Nacht aufwachen und innerhalb von 20 Minuten nicht wieder einschlafen können, sollten Sie im Bett bleiben und sich mehr anstrengen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Stress und Angst können es schwieriger machen, einzuschlafen, beeinflussen jedoch nicht die Schlafdauer.</w:t>
      </w:r>
      <w:r w:rsidRPr="0032451C">
        <w:rPr>
          <w:rFonts w:ascii="Times New Roman" w:hAnsi="Times New Roman" w:cs="Times New Roman"/>
          <w:sz w:val="24"/>
          <w:lang w:val="de-DE"/>
        </w:rPr>
        <w:tab/>
      </w:r>
    </w:p>
    <w:p w:rsidR="00BD3FE0" w:rsidRPr="0032451C" w:rsidRDefault="00BD3FE0" w:rsidP="00BD3FE0">
      <w:pPr>
        <w:pStyle w:val="a3"/>
        <w:numPr>
          <w:ilvl w:val="0"/>
          <w:numId w:val="2"/>
        </w:numPr>
        <w:ind w:leftChars="0"/>
        <w:rPr>
          <w:rFonts w:ascii="Times New Roman" w:hAnsi="Times New Roman" w:cs="Times New Roman"/>
          <w:sz w:val="24"/>
          <w:lang w:val="de-DE"/>
        </w:rPr>
      </w:pPr>
      <w:r w:rsidRPr="0032451C">
        <w:rPr>
          <w:rFonts w:ascii="Times New Roman" w:hAnsi="Times New Roman" w:cs="Times New Roman"/>
          <w:sz w:val="24"/>
          <w:lang w:val="de-DE"/>
        </w:rPr>
        <w:t>Neuere verschreibungspflichtige Schlafmedikamente (Nicht-Benzodiazepine) sind sicherer, weil sie nicht zu Abhängigkeit führen.</w:t>
      </w:r>
    </w:p>
    <w:p w:rsidR="002E5AB5" w:rsidRPr="00BD3FE0" w:rsidRDefault="002E5AB5" w:rsidP="002E5AB5">
      <w:pPr>
        <w:rPr>
          <w:lang w:val="de-DE"/>
        </w:rPr>
      </w:pPr>
    </w:p>
    <w:sectPr w:rsidR="002E5AB5" w:rsidRPr="00BD3FE0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B27E2E" w:rsidRDefault="00B27E2E" w:rsidP="00106202">
      <w:r>
        <w:separator/>
      </w:r>
    </w:p>
  </w:endnote>
  <w:endnote w:type="continuationSeparator" w:id="0">
    <w:p w:rsidR="00B27E2E" w:rsidRDefault="00B27E2E" w:rsidP="001062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B27E2E" w:rsidRDefault="00B27E2E" w:rsidP="00106202">
      <w:r>
        <w:separator/>
      </w:r>
    </w:p>
  </w:footnote>
  <w:footnote w:type="continuationSeparator" w:id="0">
    <w:p w:rsidR="00B27E2E" w:rsidRDefault="00B27E2E" w:rsidP="001062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38D2B99"/>
    <w:multiLevelType w:val="hybridMultilevel"/>
    <w:tmpl w:val="6B5641E0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6DD0006"/>
    <w:multiLevelType w:val="hybridMultilevel"/>
    <w:tmpl w:val="20944A2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AB5"/>
    <w:rsid w:val="00106202"/>
    <w:rsid w:val="0017639C"/>
    <w:rsid w:val="002406F2"/>
    <w:rsid w:val="002E5AB5"/>
    <w:rsid w:val="0032451C"/>
    <w:rsid w:val="00946ED8"/>
    <w:rsid w:val="00B27E2E"/>
    <w:rsid w:val="00B92411"/>
    <w:rsid w:val="00BD3FE0"/>
    <w:rsid w:val="00DF313A"/>
    <w:rsid w:val="00E228BE"/>
    <w:rsid w:val="00EC4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D4037D6-E859-4CD4-8CD4-075E780B2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2E5AB5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10620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106202"/>
  </w:style>
  <w:style w:type="paragraph" w:styleId="a5">
    <w:name w:val="footer"/>
    <w:basedOn w:val="a"/>
    <w:link w:val="Char0"/>
    <w:uiPriority w:val="99"/>
    <w:unhideWhenUsed/>
    <w:rsid w:val="0010620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1062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6</Words>
  <Characters>1293</Characters>
  <Application>Microsoft Office Word</Application>
  <DocSecurity>0</DocSecurity>
  <Lines>10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7</cp:revision>
  <dcterms:created xsi:type="dcterms:W3CDTF">2024-12-03T03:03:00Z</dcterms:created>
  <dcterms:modified xsi:type="dcterms:W3CDTF">2025-09-20T03:38:00Z</dcterms:modified>
</cp:coreProperties>
</file>